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FCC48" w14:textId="6062199E" w:rsidR="008F4650" w:rsidRPr="008F4650" w:rsidRDefault="008F4650" w:rsidP="008F4650">
      <w:pPr>
        <w:widowControl/>
        <w:spacing w:line="480" w:lineRule="auto"/>
        <w:rPr>
          <w:rFonts w:ascii="Times New Roman" w:eastAsia="游明朝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8F4650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285268" w:rsidRPr="00E679F1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3B0B0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8F4650">
        <w:rPr>
          <w:rFonts w:ascii="Times New Roman" w:eastAsia="Times New Roman" w:hAnsi="Times New Roman" w:cs="Times New Roman"/>
          <w:b/>
          <w:bCs/>
          <w:sz w:val="24"/>
          <w:szCs w:val="24"/>
        </w:rPr>
        <w:t>Table. Confirmatory factor analysis</w:t>
      </w:r>
      <w:r w:rsidR="00F32F50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of</w:t>
      </w:r>
      <w:r w:rsidRPr="008F4650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RS-MSM </w:t>
      </w:r>
      <w:r w:rsidR="002B5135">
        <w:rPr>
          <w:rFonts w:ascii="Times New Roman" w:eastAsia="游明朝" w:hAnsi="Times New Roman" w:cs="Times New Roman"/>
          <w:b/>
          <w:bCs/>
          <w:sz w:val="24"/>
          <w:szCs w:val="24"/>
        </w:rPr>
        <w:t>q</w:t>
      </w:r>
      <w:r w:rsidRPr="008F4650">
        <w:rPr>
          <w:rFonts w:ascii="Times New Roman" w:eastAsia="游明朝" w:hAnsi="Times New Roman" w:cs="Times New Roman"/>
          <w:b/>
          <w:bCs/>
          <w:sz w:val="24"/>
          <w:szCs w:val="24"/>
        </w:rPr>
        <w:t>uestionnaire items in Survey 2.</w:t>
      </w:r>
      <w:r w:rsidRPr="008F465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8F4650" w:rsidRPr="008F4650" w14:paraId="3F555E8A" w14:textId="77777777" w:rsidTr="00427F75">
        <w:trPr>
          <w:trHeight w:val="37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9CAED6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C28EC" w14:textId="77777777" w:rsidR="008F4650" w:rsidRPr="008F4650" w:rsidRDefault="008F4650" w:rsidP="008F4650">
            <w:pPr>
              <w:widowControl/>
              <w:spacing w:line="480" w:lineRule="auto"/>
              <w:ind w:left="240" w:hangingChars="100" w:hanging="24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EAD620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57525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/S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B0BFF76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wo-tailed</w:t>
            </w:r>
          </w:p>
          <w:p w14:paraId="6653FE73" w14:textId="2B3B7914" w:rsidR="008F4650" w:rsidRPr="008F4650" w:rsidRDefault="002B5135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513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8F4650" w:rsidRPr="008F46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8F4650" w:rsidRPr="008F4650" w14:paraId="76D8A0B2" w14:textId="77777777" w:rsidTr="00427F75">
        <w:trPr>
          <w:trHeight w:val="360"/>
        </w:trPr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4918A907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actor 1</w:t>
            </w: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521943AA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2E45AD98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42217C15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19A1FFA2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8F4650" w:rsidRPr="008F4650" w14:paraId="0E4BFDDD" w14:textId="77777777" w:rsidTr="00427F75">
        <w:trPr>
          <w:trHeight w:val="360"/>
        </w:trPr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6F99CB5D" w14:textId="296C4A15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1-</w:t>
            </w:r>
            <w:r w:rsidR="008F4650"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7A1BB4FA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13FAE750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1B88B1B8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.422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6616A886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7694BA5E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56D151" w14:textId="7AD14A50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1-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A8D595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16A812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3A8670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.35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4476F6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01551150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BEA3DB" w14:textId="2F996DBF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1-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A0DE34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3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793BF9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FE7315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.64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91CC3C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6FDDB241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85D2C0" w14:textId="714D7B23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1-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F2DB6E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3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D8DB6F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670E50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.47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9CD67F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5C5D9C15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0C6BF0" w14:textId="18648714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1-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95A7A3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7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4CDCB3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BB999E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62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010D06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493674ED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39CA0B" w14:textId="730091D9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1-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08B780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74897C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CB27AC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10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BDD237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562F22F4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308622" w14:textId="389B04F1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1-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969E9D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4FEC30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24D0A5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57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65104D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6E60F48B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5CC155" w14:textId="779C74F4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1-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71B9CA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F1410A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59017D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98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9ADEC5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8F4650" w:rsidRPr="008F4650" w14:paraId="501D0405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92758E" w14:textId="6B7C8567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1-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B48235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2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F3F8E1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9FB07A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23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41D88A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40021C2E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301527" w14:textId="0DE86CDA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1-1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A82AC5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7DAAD9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101428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.87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E22DC1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5FF2886F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FFED19" w14:textId="79AF51AF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1-1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37B080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5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7ADEDD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C49F3F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15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1E215C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730FBDDF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68E522" w14:textId="4E0CFBD8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1-1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2B4F40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9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8C1481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FB72ED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87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74D4AD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8F4650" w:rsidRPr="008F4650" w14:paraId="1A415064" w14:textId="77777777" w:rsidTr="00427F75">
        <w:trPr>
          <w:trHeight w:val="360"/>
        </w:trPr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3DF409B9" w14:textId="77777777" w:rsidR="008F4650" w:rsidRPr="00E679F1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actor 2</w:t>
            </w: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5625E5D5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06EEFE3D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199C262E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</w:tcBorders>
            <w:noWrap/>
            <w:vAlign w:val="center"/>
            <w:hideMark/>
          </w:tcPr>
          <w:p w14:paraId="16717925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8F4650" w:rsidRPr="008F4650" w14:paraId="264724C3" w14:textId="77777777" w:rsidTr="00427F75">
        <w:trPr>
          <w:trHeight w:val="360"/>
        </w:trPr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56B5DEE6" w14:textId="30412633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F2-1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1A34FDD7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7DFAE43D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1D12EEC6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327</w:t>
            </w:r>
          </w:p>
        </w:tc>
        <w:tc>
          <w:tcPr>
            <w:tcW w:w="1000" w:type="pct"/>
            <w:tcBorders>
              <w:bottom w:val="nil"/>
            </w:tcBorders>
            <w:noWrap/>
            <w:vAlign w:val="center"/>
            <w:hideMark/>
          </w:tcPr>
          <w:p w14:paraId="7A5EEA15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0145BB88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5A0D82" w14:textId="1DAF82B1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2-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C4DE57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5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92663A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68A8DE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57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2338C6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070BF920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37FB56" w14:textId="1501BDBE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2-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B21584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1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F05753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52D3FD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.50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9B334E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1D515410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610688" w14:textId="07DD5CF8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2-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447B4E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3B2865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8961FD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.33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8102B3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58580D3B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12A4C8" w14:textId="3F7D2A8A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2-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48649F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7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490B0A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397252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74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E39F04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7918F0ED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0073CA" w14:textId="584CB7A1" w:rsidR="007B5611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2-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66E0AD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C633F3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C3C8B9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.57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F813B5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546018C3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DF9CB2" w14:textId="413721C8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2-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8B4862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64AAC6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F8393C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53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B87B54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F4650" w:rsidRPr="008F4650" w14:paraId="01D4FA8B" w14:textId="77777777" w:rsidTr="00427F75">
        <w:trPr>
          <w:trHeight w:val="360"/>
        </w:trPr>
        <w:tc>
          <w:tcPr>
            <w:tcW w:w="10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A2C31D" w14:textId="2A314F36" w:rsidR="008F4650" w:rsidRPr="00E679F1" w:rsidRDefault="007B5611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679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2-8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23F3F2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36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525E8A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017C86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.519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12D07D" w14:textId="77777777" w:rsidR="008F4650" w:rsidRPr="008F4650" w:rsidRDefault="008F4650" w:rsidP="008F4650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65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</w:tbl>
    <w:p w14:paraId="1EA045CC" w14:textId="77777777" w:rsidR="008F4650" w:rsidRPr="008F4650" w:rsidRDefault="008F4650" w:rsidP="008F4650">
      <w:pPr>
        <w:widowControl/>
        <w:spacing w:line="480" w:lineRule="auto"/>
        <w:ind w:right="210"/>
        <w:rPr>
          <w:rFonts w:ascii="Times New Roman" w:eastAsia="游明朝" w:hAnsi="Times New Roman" w:cs="Times New Roman"/>
          <w:b/>
          <w:sz w:val="24"/>
          <w:szCs w:val="24"/>
        </w:rPr>
      </w:pPr>
      <w:r w:rsidRPr="008F4650">
        <w:rPr>
          <w:rFonts w:ascii="Times New Roman" w:eastAsia="游明朝" w:hAnsi="Times New Roman" w:cs="Times New Roman"/>
          <w:i/>
          <w:iCs/>
          <w:sz w:val="24"/>
          <w:szCs w:val="24"/>
        </w:rPr>
        <w:t xml:space="preserve">Note. </w:t>
      </w:r>
      <w:r w:rsidRPr="008F4650">
        <w:rPr>
          <w:rFonts w:ascii="Times New Roman" w:eastAsia="游明朝" w:hAnsi="Times New Roman" w:cs="Times New Roman"/>
          <w:sz w:val="24"/>
          <w:szCs w:val="24"/>
        </w:rPr>
        <w:t>Est, estimated value; SE, standard error.</w:t>
      </w:r>
    </w:p>
    <w:p w14:paraId="784BCF90" w14:textId="19058438" w:rsidR="00F72984" w:rsidRDefault="00F72984"/>
    <w:p w14:paraId="03AE095A" w14:textId="46A96D3B" w:rsidR="00C61FD7" w:rsidRPr="00F72984" w:rsidRDefault="00F72984" w:rsidP="00F72984">
      <w:pPr>
        <w:tabs>
          <w:tab w:val="left" w:pos="7056"/>
        </w:tabs>
      </w:pPr>
      <w:r>
        <w:tab/>
      </w:r>
    </w:p>
    <w:sectPr w:rsidR="00C61FD7" w:rsidRPr="00F72984" w:rsidSect="001A1631">
      <w:footerReference w:type="default" r:id="rId6"/>
      <w:pgSz w:w="12240" w:h="15840" w:code="1"/>
      <w:pgMar w:top="1440" w:right="1440" w:bottom="1440" w:left="1440" w:header="850" w:footer="994" w:gutter="0"/>
      <w:pgNumType w:start="2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7581950" w16cex:dateUtc="2024-01-06T04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39D55A" w14:textId="77777777" w:rsidR="009F2FD8" w:rsidRDefault="009F2FD8">
      <w:r>
        <w:separator/>
      </w:r>
    </w:p>
  </w:endnote>
  <w:endnote w:type="continuationSeparator" w:id="0">
    <w:p w14:paraId="1ADE39F3" w14:textId="77777777" w:rsidR="009F2FD8" w:rsidRDefault="009F2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96940083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2"/>
        <w:szCs w:val="24"/>
      </w:rPr>
    </w:sdtEndPr>
    <w:sdtContent>
      <w:p w14:paraId="5728EAB2" w14:textId="77777777" w:rsidR="00057F2A" w:rsidRPr="00CA7DF9" w:rsidRDefault="008F4650">
        <w:pPr>
          <w:pStyle w:val="a5"/>
          <w:jc w:val="center"/>
          <w:rPr>
            <w:rFonts w:ascii="Times New Roman" w:hAnsi="Times New Roman"/>
            <w:sz w:val="22"/>
            <w:szCs w:val="24"/>
          </w:rPr>
        </w:pPr>
        <w:r w:rsidRPr="00CA7DF9">
          <w:rPr>
            <w:rFonts w:ascii="Times New Roman" w:hAnsi="Times New Roman"/>
            <w:sz w:val="22"/>
            <w:szCs w:val="24"/>
          </w:rPr>
          <w:fldChar w:fldCharType="begin"/>
        </w:r>
        <w:r w:rsidRPr="00CA7DF9">
          <w:rPr>
            <w:rFonts w:ascii="Times New Roman" w:hAnsi="Times New Roman"/>
            <w:sz w:val="22"/>
            <w:szCs w:val="24"/>
          </w:rPr>
          <w:instrText xml:space="preserve"> PAGE   \* MERGEFORMAT </w:instrText>
        </w:r>
        <w:r w:rsidRPr="00CA7DF9">
          <w:rPr>
            <w:rFonts w:ascii="Times New Roman" w:hAnsi="Times New Roman"/>
            <w:sz w:val="22"/>
            <w:szCs w:val="24"/>
          </w:rPr>
          <w:fldChar w:fldCharType="separate"/>
        </w:r>
        <w:r>
          <w:rPr>
            <w:rFonts w:ascii="Times New Roman" w:hAnsi="Times New Roman"/>
            <w:noProof/>
            <w:sz w:val="22"/>
            <w:szCs w:val="24"/>
          </w:rPr>
          <w:t>3</w:t>
        </w:r>
        <w:r w:rsidRPr="00CA7DF9">
          <w:rPr>
            <w:rFonts w:ascii="Times New Roman" w:hAnsi="Times New Roman"/>
            <w:sz w:val="22"/>
            <w:szCs w:val="24"/>
          </w:rPr>
          <w:fldChar w:fldCharType="end"/>
        </w:r>
      </w:p>
    </w:sdtContent>
  </w:sdt>
  <w:p w14:paraId="57C09EFB" w14:textId="77777777" w:rsidR="00057F2A" w:rsidRPr="00CA7DF9" w:rsidRDefault="00057F2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65E15A" w14:textId="77777777" w:rsidR="009F2FD8" w:rsidRDefault="009F2FD8">
      <w:r>
        <w:separator/>
      </w:r>
    </w:p>
  </w:footnote>
  <w:footnote w:type="continuationSeparator" w:id="0">
    <w:p w14:paraId="05942051" w14:textId="77777777" w:rsidR="009F2FD8" w:rsidRDefault="009F2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650"/>
    <w:rsid w:val="000403DA"/>
    <w:rsid w:val="00057F2A"/>
    <w:rsid w:val="001A1631"/>
    <w:rsid w:val="00285268"/>
    <w:rsid w:val="002B5135"/>
    <w:rsid w:val="0034014A"/>
    <w:rsid w:val="003B0B09"/>
    <w:rsid w:val="004854F9"/>
    <w:rsid w:val="0051277A"/>
    <w:rsid w:val="005E5710"/>
    <w:rsid w:val="006D1AC6"/>
    <w:rsid w:val="007B5611"/>
    <w:rsid w:val="007D2471"/>
    <w:rsid w:val="008314C0"/>
    <w:rsid w:val="008B46AE"/>
    <w:rsid w:val="008F4650"/>
    <w:rsid w:val="008F4B34"/>
    <w:rsid w:val="00917829"/>
    <w:rsid w:val="009F2FD8"/>
    <w:rsid w:val="00A32B56"/>
    <w:rsid w:val="00A5691D"/>
    <w:rsid w:val="00C61FD7"/>
    <w:rsid w:val="00E679F1"/>
    <w:rsid w:val="00F32F50"/>
    <w:rsid w:val="00F7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B06851"/>
  <w15:chartTrackingRefBased/>
  <w15:docId w15:val="{34A716CE-6A3F-458C-A1A8-594599E00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Theme="minorEastAsia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650"/>
    <w:pPr>
      <w:widowControl/>
      <w:tabs>
        <w:tab w:val="center" w:pos="4252"/>
        <w:tab w:val="right" w:pos="8504"/>
      </w:tabs>
      <w:snapToGrid w:val="0"/>
    </w:pPr>
    <w:rPr>
      <w:rFonts w:cs="Times New Roman"/>
    </w:rPr>
  </w:style>
  <w:style w:type="character" w:customStyle="1" w:styleId="a4">
    <w:name w:val="ヘッダー (文字)"/>
    <w:basedOn w:val="a0"/>
    <w:link w:val="a3"/>
    <w:uiPriority w:val="99"/>
    <w:rsid w:val="008F4650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8F4650"/>
    <w:pPr>
      <w:widowControl/>
      <w:tabs>
        <w:tab w:val="center" w:pos="4252"/>
        <w:tab w:val="right" w:pos="8504"/>
      </w:tabs>
      <w:snapToGrid w:val="0"/>
    </w:pPr>
    <w:rPr>
      <w:rFonts w:cs="Times New Roman"/>
    </w:rPr>
  </w:style>
  <w:style w:type="character" w:customStyle="1" w:styleId="a6">
    <w:name w:val="フッター (文字)"/>
    <w:basedOn w:val="a0"/>
    <w:link w:val="a5"/>
    <w:uiPriority w:val="99"/>
    <w:rsid w:val="008F4650"/>
    <w:rPr>
      <w:rFonts w:cs="Times New Roman"/>
    </w:rPr>
  </w:style>
  <w:style w:type="character" w:styleId="a7">
    <w:name w:val="line number"/>
    <w:basedOn w:val="a0"/>
    <w:uiPriority w:val="99"/>
    <w:semiHidden/>
    <w:unhideWhenUsed/>
    <w:rsid w:val="008F4650"/>
  </w:style>
  <w:style w:type="character" w:styleId="a8">
    <w:name w:val="annotation reference"/>
    <w:basedOn w:val="a0"/>
    <w:uiPriority w:val="99"/>
    <w:semiHidden/>
    <w:unhideWhenUsed/>
    <w:rsid w:val="002B5135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2B5135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2B5135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B513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B5135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2B5135"/>
  </w:style>
  <w:style w:type="paragraph" w:styleId="ae">
    <w:name w:val="Balloon Text"/>
    <w:basedOn w:val="a"/>
    <w:link w:val="af"/>
    <w:uiPriority w:val="99"/>
    <w:semiHidden/>
    <w:unhideWhenUsed/>
    <w:rsid w:val="006D1A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D1AC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橘 雅弥</dc:creator>
  <cp:keywords/>
  <dc:description/>
  <cp:lastModifiedBy>橘　雅弥</cp:lastModifiedBy>
  <cp:revision>3</cp:revision>
  <dcterms:created xsi:type="dcterms:W3CDTF">2024-01-24T13:23:00Z</dcterms:created>
  <dcterms:modified xsi:type="dcterms:W3CDTF">2024-01-24T13:28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